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D980F" w14:textId="257BDB34" w:rsidR="003936CB" w:rsidRPr="003936CB" w:rsidRDefault="003936CB" w:rsidP="004E1500">
      <w:pPr>
        <w:spacing w:line="480" w:lineRule="auto"/>
        <w:jc w:val="both"/>
        <w:rPr>
          <w:b/>
          <w:bCs/>
        </w:rPr>
      </w:pPr>
      <w:r w:rsidRPr="00D22B36">
        <w:rPr>
          <w:b/>
          <w:bCs/>
        </w:rPr>
        <w:t>Supporting Info</w:t>
      </w:r>
      <w:r>
        <w:rPr>
          <w:b/>
          <w:bCs/>
        </w:rPr>
        <w:t>rmation Figure Legends</w:t>
      </w:r>
    </w:p>
    <w:p w14:paraId="076FF634" w14:textId="44100E02" w:rsidR="003936CB" w:rsidRDefault="003936CB" w:rsidP="004E1500">
      <w:pPr>
        <w:spacing w:line="480" w:lineRule="auto"/>
        <w:jc w:val="both"/>
      </w:pPr>
      <w:r w:rsidRPr="0060196A">
        <w:rPr>
          <w:b/>
          <w:bCs/>
        </w:rPr>
        <w:t>Figure S1</w:t>
      </w:r>
      <w:r w:rsidR="0060196A">
        <w:t>.</w:t>
      </w:r>
      <w:r>
        <w:t xml:space="preserve"> </w:t>
      </w:r>
      <w:r w:rsidR="0060196A">
        <w:t xml:space="preserve">Supporting information for Figure 1. </w:t>
      </w:r>
      <w:r>
        <w:t xml:space="preserve">Whole mount brightfield </w:t>
      </w:r>
      <w:r w:rsidR="0060196A">
        <w:t xml:space="preserve">micrograph of the dissected </w:t>
      </w:r>
      <w:r>
        <w:t xml:space="preserve">venom </w:t>
      </w:r>
      <w:r w:rsidR="0060196A">
        <w:t>apparatus shown in Figure 1A-C.</w:t>
      </w:r>
      <w:r>
        <w:t xml:space="preserve"> </w:t>
      </w:r>
      <w:r w:rsidR="0060196A">
        <w:t>Image is a s</w:t>
      </w:r>
      <w:r>
        <w:t>ingle section</w:t>
      </w:r>
      <w:r w:rsidR="0060196A">
        <w:t xml:space="preserve"> taken at</w:t>
      </w:r>
      <w:r>
        <w:t xml:space="preserve"> 40</w:t>
      </w:r>
      <w:r w:rsidR="0060196A">
        <w:t>x magnification. Scale bar is 50 µm.</w:t>
      </w:r>
    </w:p>
    <w:p w14:paraId="48A5902F" w14:textId="6E3877BF" w:rsidR="003936CB" w:rsidRDefault="003936CB" w:rsidP="004E1500">
      <w:pPr>
        <w:spacing w:line="480" w:lineRule="auto"/>
        <w:jc w:val="both"/>
      </w:pPr>
      <w:r w:rsidRPr="0060196A">
        <w:rPr>
          <w:b/>
          <w:bCs/>
        </w:rPr>
        <w:t>Figure S2</w:t>
      </w:r>
      <w:r w:rsidR="0060196A">
        <w:t>.</w:t>
      </w:r>
      <w:r>
        <w:t xml:space="preserve"> </w:t>
      </w:r>
      <w:r w:rsidR="0060196A">
        <w:t xml:space="preserve">Supporting information for Figure </w:t>
      </w:r>
      <w:r w:rsidR="0060196A">
        <w:t>4. Additional venom vesicles from fraction F5. (A-B) Transmission electron micrographs of F5 vesicles displaying the unusual morphology. Scale bars are 100 nm in both panels.</w:t>
      </w:r>
    </w:p>
    <w:p w14:paraId="781FA45A" w14:textId="762A35F6" w:rsidR="003936CB" w:rsidRDefault="003936CB" w:rsidP="004E1500">
      <w:pPr>
        <w:spacing w:line="480" w:lineRule="auto"/>
        <w:jc w:val="both"/>
      </w:pPr>
      <w:r w:rsidRPr="0060196A">
        <w:rPr>
          <w:b/>
          <w:bCs/>
        </w:rPr>
        <w:t>Figure S3</w:t>
      </w:r>
      <w:r w:rsidR="0060196A">
        <w:t>.</w:t>
      </w:r>
      <w:r>
        <w:t xml:space="preserve"> </w:t>
      </w:r>
      <w:r w:rsidR="0060196A">
        <w:t xml:space="preserve">Supporting information for Figure </w:t>
      </w:r>
      <w:r w:rsidR="0060196A">
        <w:t xml:space="preserve">7. Additional representative images of </w:t>
      </w:r>
      <w:proofErr w:type="gramStart"/>
      <w:r w:rsidR="0060196A">
        <w:rPr>
          <w:i/>
          <w:iCs/>
        </w:rPr>
        <w:t>hop[</w:t>
      </w:r>
      <w:proofErr w:type="gramEnd"/>
      <w:r w:rsidR="0060196A">
        <w:rPr>
          <w:i/>
          <w:iCs/>
        </w:rPr>
        <w:t>Tum</w:t>
      </w:r>
      <w:r w:rsidR="0060196A">
        <w:rPr>
          <w:i/>
          <w:iCs/>
          <w:sz w:val="24"/>
          <w:szCs w:val="26"/>
        </w:rPr>
        <w:t xml:space="preserve">] </w:t>
      </w:r>
      <w:r w:rsidR="0060196A">
        <w:rPr>
          <w:sz w:val="24"/>
          <w:szCs w:val="26"/>
        </w:rPr>
        <w:t>cells incubated with Exo-Venom (A-B) and Exo-PBS (C-D)</w:t>
      </w:r>
      <w:r w:rsidR="0060196A">
        <w:t xml:space="preserve">. </w:t>
      </w:r>
      <w:r w:rsidR="004E1500">
        <w:t>Confocal micrographs (A, C) shown with paired brightfield images (B, D).</w:t>
      </w:r>
    </w:p>
    <w:p w14:paraId="70F108F4" w14:textId="0DD6DAAD" w:rsidR="003936CB" w:rsidRDefault="003936CB" w:rsidP="004E1500">
      <w:pPr>
        <w:spacing w:line="480" w:lineRule="auto"/>
        <w:jc w:val="both"/>
      </w:pPr>
      <w:r w:rsidRPr="004E1500">
        <w:rPr>
          <w:b/>
          <w:bCs/>
        </w:rPr>
        <w:t>Figure S4</w:t>
      </w:r>
      <w:r w:rsidR="004E1500">
        <w:t>.</w:t>
      </w:r>
      <w:r>
        <w:t xml:space="preserve"> </w:t>
      </w:r>
      <w:r w:rsidR="004E1500">
        <w:t>Supporting information for Venom purification methods. SDS-PAGE analysis of fresh whole and sucrose gradient fractionated protein. Samples from each fraction were filtered (+) or not (-) prior to electrophoresis. Comparison of the banding patterns suggest that filtration does not remove any venom contents that are present in fresh venom. We can conclude that filtration allows us to remove aggregated material without selectively losing venom components.</w:t>
      </w:r>
    </w:p>
    <w:p w14:paraId="7C90EC7A" w14:textId="77777777" w:rsidR="00D90F4A" w:rsidRDefault="00D90F4A" w:rsidP="004E1500">
      <w:pPr>
        <w:jc w:val="both"/>
      </w:pPr>
    </w:p>
    <w:sectPr w:rsidR="00D90F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476"/>
    <w:rsid w:val="003513B1"/>
    <w:rsid w:val="003936CB"/>
    <w:rsid w:val="003D0FD7"/>
    <w:rsid w:val="00462BC4"/>
    <w:rsid w:val="004E1500"/>
    <w:rsid w:val="00534476"/>
    <w:rsid w:val="0060196A"/>
    <w:rsid w:val="00884F74"/>
    <w:rsid w:val="00D90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B0DD09"/>
  <w15:chartTrackingRefBased/>
  <w15:docId w15:val="{D059F593-9834-6D44-B730-C55A910AF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pPr>
        <w:spacing w:after="120" w:line="240" w:lineRule="exac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6CB"/>
  </w:style>
  <w:style w:type="paragraph" w:styleId="Heading1">
    <w:name w:val="heading 1"/>
    <w:basedOn w:val="Normal"/>
    <w:next w:val="Normal"/>
    <w:link w:val="Heading1Char"/>
    <w:uiPriority w:val="9"/>
    <w:qFormat/>
    <w:rsid w:val="005344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44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447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447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3447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3447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3447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3447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3447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4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44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447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447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3447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3447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3447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3447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3447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344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44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447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447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344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34476"/>
    <w:rPr>
      <w:i/>
      <w:iCs/>
      <w:color w:val="404040" w:themeColor="text1" w:themeTint="BF"/>
    </w:rPr>
  </w:style>
  <w:style w:type="paragraph" w:styleId="ListParagraph">
    <w:name w:val="List Paragraph"/>
    <w:basedOn w:val="Normal"/>
    <w:uiPriority w:val="34"/>
    <w:qFormat/>
    <w:rsid w:val="00534476"/>
    <w:pPr>
      <w:ind w:left="720"/>
      <w:contextualSpacing/>
    </w:pPr>
  </w:style>
  <w:style w:type="character" w:styleId="IntenseEmphasis">
    <w:name w:val="Intense Emphasis"/>
    <w:basedOn w:val="DefaultParagraphFont"/>
    <w:uiPriority w:val="21"/>
    <w:qFormat/>
    <w:rsid w:val="00534476"/>
    <w:rPr>
      <w:i/>
      <w:iCs/>
      <w:color w:val="0F4761" w:themeColor="accent1" w:themeShade="BF"/>
    </w:rPr>
  </w:style>
  <w:style w:type="paragraph" w:styleId="IntenseQuote">
    <w:name w:val="Intense Quote"/>
    <w:basedOn w:val="Normal"/>
    <w:next w:val="Normal"/>
    <w:link w:val="IntenseQuoteChar"/>
    <w:uiPriority w:val="30"/>
    <w:qFormat/>
    <w:rsid w:val="005344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4476"/>
    <w:rPr>
      <w:i/>
      <w:iCs/>
      <w:color w:val="0F4761" w:themeColor="accent1" w:themeShade="BF"/>
    </w:rPr>
  </w:style>
  <w:style w:type="character" w:styleId="IntenseReference">
    <w:name w:val="Intense Reference"/>
    <w:basedOn w:val="DefaultParagraphFont"/>
    <w:uiPriority w:val="32"/>
    <w:qFormat/>
    <w:rsid w:val="005344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73</Words>
  <Characters>988</Characters>
  <Application>Microsoft Office Word</Application>
  <DocSecurity>0</DocSecurity>
  <Lines>8</Lines>
  <Paragraphs>2</Paragraphs>
  <ScaleCrop>false</ScaleCrop>
  <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imer, Nathan</dc:creator>
  <cp:keywords/>
  <dc:description/>
  <cp:lastModifiedBy>Mortimer, Nathan</cp:lastModifiedBy>
  <cp:revision>4</cp:revision>
  <dcterms:created xsi:type="dcterms:W3CDTF">2025-05-08T05:35:00Z</dcterms:created>
  <dcterms:modified xsi:type="dcterms:W3CDTF">2025-05-08T05:48:00Z</dcterms:modified>
</cp:coreProperties>
</file>